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FABDB6" w14:textId="77777777" w:rsidR="00F3036C" w:rsidRPr="00A37532" w:rsidRDefault="00DF7B1D">
      <w:pPr>
        <w:rPr>
          <w:rFonts w:ascii="Arial" w:hAnsi="Arial" w:cs="Arial"/>
          <w:b/>
          <w:bCs/>
          <w:sz w:val="24"/>
          <w:szCs w:val="24"/>
        </w:rPr>
      </w:pPr>
      <w:r w:rsidRPr="00A37532">
        <w:rPr>
          <w:rFonts w:ascii="Arial" w:hAnsi="Arial" w:cs="Arial"/>
          <w:b/>
          <w:bCs/>
          <w:sz w:val="24"/>
          <w:szCs w:val="24"/>
        </w:rPr>
        <w:t xml:space="preserve">Supplementary Material </w:t>
      </w:r>
    </w:p>
    <w:p w14:paraId="0D441729" w14:textId="510BD6CA" w:rsidR="00DF7B1D" w:rsidRPr="00DF7B1D" w:rsidRDefault="00084F25">
      <w:pPr>
        <w:rPr>
          <w:rFonts w:ascii="Arial" w:hAnsi="Arial" w:cs="Arial"/>
          <w:sz w:val="24"/>
          <w:szCs w:val="24"/>
        </w:rPr>
      </w:pPr>
      <w:r w:rsidRPr="00A37532">
        <w:rPr>
          <w:rFonts w:ascii="Arial" w:hAnsi="Arial" w:cs="Arial"/>
          <w:sz w:val="24"/>
          <w:szCs w:val="24"/>
        </w:rPr>
        <w:t xml:space="preserve">Supplementary Table 1 - </w:t>
      </w:r>
      <w:r w:rsidR="00DF7B1D" w:rsidRPr="00A37532">
        <w:rPr>
          <w:rFonts w:ascii="Arial" w:hAnsi="Arial" w:cs="Arial"/>
          <w:sz w:val="24"/>
          <w:szCs w:val="24"/>
        </w:rPr>
        <w:t xml:space="preserve">Reasons </w:t>
      </w:r>
      <w:r w:rsidR="005A450D">
        <w:rPr>
          <w:rFonts w:ascii="Arial" w:hAnsi="Arial" w:cs="Arial"/>
          <w:sz w:val="24"/>
          <w:szCs w:val="24"/>
        </w:rPr>
        <w:t xml:space="preserve">included within protocols for </w:t>
      </w:r>
      <w:r w:rsidR="005814EE">
        <w:rPr>
          <w:rFonts w:ascii="Arial" w:hAnsi="Arial" w:cs="Arial"/>
          <w:sz w:val="24"/>
          <w:szCs w:val="24"/>
        </w:rPr>
        <w:t xml:space="preserve">premature </w:t>
      </w:r>
      <w:r w:rsidR="00FB5159">
        <w:rPr>
          <w:rFonts w:ascii="Arial" w:hAnsi="Arial" w:cs="Arial"/>
          <w:sz w:val="24"/>
          <w:szCs w:val="24"/>
        </w:rPr>
        <w:t xml:space="preserve">trial </w:t>
      </w:r>
      <w:r w:rsidR="005A450D">
        <w:rPr>
          <w:rFonts w:ascii="Arial" w:hAnsi="Arial" w:cs="Arial"/>
          <w:sz w:val="24"/>
          <w:szCs w:val="24"/>
        </w:rPr>
        <w:t>t</w:t>
      </w:r>
      <w:r w:rsidR="00FB5159">
        <w:rPr>
          <w:rFonts w:ascii="Arial" w:hAnsi="Arial" w:cs="Arial"/>
          <w:sz w:val="24"/>
          <w:szCs w:val="24"/>
        </w:rPr>
        <w:t>erminat</w:t>
      </w:r>
      <w:r w:rsidR="005C14FA">
        <w:rPr>
          <w:rFonts w:ascii="Arial" w:hAnsi="Arial" w:cs="Arial"/>
          <w:sz w:val="24"/>
          <w:szCs w:val="24"/>
        </w:rPr>
        <w:t>ion</w:t>
      </w:r>
      <w:r w:rsidR="00DF7B1D" w:rsidRPr="00DF7B1D">
        <w:rPr>
          <w:rFonts w:ascii="Arial" w:hAnsi="Arial" w:cs="Arial"/>
          <w:sz w:val="24"/>
          <w:szCs w:val="24"/>
        </w:rPr>
        <w:t>.</w:t>
      </w:r>
      <w:r w:rsidR="0011382C">
        <w:rPr>
          <w:rFonts w:ascii="Arial" w:hAnsi="Arial" w:cs="Arial"/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1"/>
        <w:gridCol w:w="1323"/>
        <w:gridCol w:w="4962"/>
      </w:tblGrid>
      <w:tr w:rsidR="0011382C" w14:paraId="737F378F" w14:textId="77777777" w:rsidTr="0011382C">
        <w:tc>
          <w:tcPr>
            <w:tcW w:w="2641" w:type="dxa"/>
          </w:tcPr>
          <w:p w14:paraId="1ACF7EA6" w14:textId="2218947D" w:rsidR="0011382C" w:rsidRPr="00FB5159" w:rsidRDefault="0011382C" w:rsidP="00FB51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B5159">
              <w:rPr>
                <w:rFonts w:ascii="Arial" w:hAnsi="Arial" w:cs="Arial"/>
                <w:b/>
                <w:bCs/>
                <w:sz w:val="24"/>
                <w:szCs w:val="24"/>
              </w:rPr>
              <w:t>Reason</w:t>
            </w:r>
          </w:p>
        </w:tc>
        <w:tc>
          <w:tcPr>
            <w:tcW w:w="1323" w:type="dxa"/>
          </w:tcPr>
          <w:p w14:paraId="253A5955" w14:textId="4870E058" w:rsidR="0011382C" w:rsidRPr="00FB5159" w:rsidRDefault="0011382C" w:rsidP="00FB51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B5159">
              <w:rPr>
                <w:rFonts w:ascii="Arial" w:hAnsi="Arial" w:cs="Arial"/>
                <w:b/>
                <w:bCs/>
                <w:sz w:val="24"/>
                <w:szCs w:val="24"/>
              </w:rPr>
              <w:t>Number of Protocols</w:t>
            </w:r>
          </w:p>
        </w:tc>
        <w:tc>
          <w:tcPr>
            <w:tcW w:w="4962" w:type="dxa"/>
          </w:tcPr>
          <w:p w14:paraId="4A81E01B" w14:textId="464B8E32" w:rsidR="0011382C" w:rsidRPr="00FB5159" w:rsidRDefault="00481C4C" w:rsidP="00FB51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xample</w:t>
            </w:r>
          </w:p>
        </w:tc>
      </w:tr>
      <w:tr w:rsidR="00FE29A1" w14:paraId="2566AF5C" w14:textId="77777777" w:rsidTr="0011382C">
        <w:tc>
          <w:tcPr>
            <w:tcW w:w="2641" w:type="dxa"/>
          </w:tcPr>
          <w:p w14:paraId="7B18F767" w14:textId="61161A4B" w:rsidR="00FE29A1" w:rsidRDefault="00FE29A1" w:rsidP="00FE29A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ticipant safety</w:t>
            </w:r>
          </w:p>
        </w:tc>
        <w:tc>
          <w:tcPr>
            <w:tcW w:w="1323" w:type="dxa"/>
          </w:tcPr>
          <w:p w14:paraId="07D81C63" w14:textId="57EB8111" w:rsidR="00FE29A1" w:rsidRDefault="00FE29A1" w:rsidP="00FE29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9A045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962" w:type="dxa"/>
          </w:tcPr>
          <w:p w14:paraId="7B6A38C2" w14:textId="77777777" w:rsidR="00FE29A1" w:rsidRDefault="00FE29A1" w:rsidP="00FE29A1">
            <w:pPr>
              <w:rPr>
                <w:rFonts w:ascii="Arial" w:hAnsi="Arial" w:cs="Arial"/>
                <w:sz w:val="24"/>
                <w:szCs w:val="24"/>
              </w:rPr>
            </w:pPr>
            <w:r w:rsidRPr="00FB5159">
              <w:rPr>
                <w:rFonts w:ascii="Arial" w:hAnsi="Arial" w:cs="Arial"/>
                <w:i/>
                <w:iCs/>
                <w:sz w:val="24"/>
                <w:szCs w:val="24"/>
              </w:rPr>
              <w:t>“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…</w:t>
            </w:r>
            <w:r w:rsidRPr="00FB5159">
              <w:rPr>
                <w:rFonts w:ascii="Arial" w:hAnsi="Arial" w:cs="Arial"/>
                <w:i/>
                <w:iCs/>
                <w:sz w:val="24"/>
                <w:szCs w:val="24"/>
              </w:rPr>
              <w:t>if new toxicological or pharmacological findings or serious adverse events (SAEs) invalidate the earlier positive benefit-risk-assessment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.</w:t>
            </w:r>
            <w:r w:rsidRPr="00FB5159">
              <w:rPr>
                <w:rFonts w:ascii="Arial" w:hAnsi="Arial" w:cs="Arial"/>
                <w:i/>
                <w:iCs/>
                <w:sz w:val="24"/>
                <w:szCs w:val="24"/>
              </w:rPr>
              <w:t>”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08C5C016" w14:textId="351071B9" w:rsidR="00FE29A1" w:rsidRPr="00FB5159" w:rsidRDefault="00FE29A1" w:rsidP="00FE29A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tocol 16</w:t>
            </w:r>
          </w:p>
        </w:tc>
      </w:tr>
      <w:tr w:rsidR="00FE29A1" w14:paraId="36737F81" w14:textId="77777777" w:rsidTr="0011382C">
        <w:tc>
          <w:tcPr>
            <w:tcW w:w="2641" w:type="dxa"/>
          </w:tcPr>
          <w:p w14:paraId="72835B49" w14:textId="4A5CB583" w:rsidR="00FE29A1" w:rsidRPr="00FB5159" w:rsidRDefault="00FE29A1" w:rsidP="00FE29A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ticipant recruitment</w:t>
            </w:r>
          </w:p>
        </w:tc>
        <w:tc>
          <w:tcPr>
            <w:tcW w:w="1323" w:type="dxa"/>
          </w:tcPr>
          <w:p w14:paraId="345206EA" w14:textId="7CA2DC76" w:rsidR="00FE29A1" w:rsidRPr="00FB5159" w:rsidRDefault="00FE29A1" w:rsidP="00FE29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4962" w:type="dxa"/>
          </w:tcPr>
          <w:p w14:paraId="5BCBF881" w14:textId="3BBB7539" w:rsidR="00FE29A1" w:rsidRDefault="00FE29A1" w:rsidP="00FE29A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B5159">
              <w:rPr>
                <w:rFonts w:ascii="Arial" w:hAnsi="Arial" w:cs="Arial"/>
                <w:i/>
                <w:iCs/>
                <w:sz w:val="24"/>
                <w:szCs w:val="24"/>
              </w:rPr>
              <w:t>“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…</w:t>
            </w:r>
            <w:r w:rsidRPr="00FB5159">
              <w:rPr>
                <w:rFonts w:ascii="Arial" w:hAnsi="Arial" w:cs="Arial"/>
                <w:i/>
                <w:iCs/>
                <w:sz w:val="24"/>
                <w:szCs w:val="24"/>
              </w:rPr>
              <w:t>if the subject recruitment is so slow that the clinical trial cannot be completed within a reasonable time frame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.</w:t>
            </w:r>
            <w:r w:rsidRPr="00FB5159">
              <w:rPr>
                <w:rFonts w:ascii="Arial" w:hAnsi="Arial" w:cs="Arial"/>
                <w:i/>
                <w:iCs/>
                <w:sz w:val="24"/>
                <w:szCs w:val="24"/>
              </w:rPr>
              <w:t>”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</w:p>
          <w:p w14:paraId="49E0218A" w14:textId="41E726E5" w:rsidR="00FE29A1" w:rsidRPr="00FB5159" w:rsidRDefault="00FE29A1" w:rsidP="00FE29A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tocol 3</w:t>
            </w:r>
          </w:p>
        </w:tc>
      </w:tr>
      <w:tr w:rsidR="00FE29A1" w14:paraId="1EE6A30D" w14:textId="77777777" w:rsidTr="0011382C">
        <w:tc>
          <w:tcPr>
            <w:tcW w:w="2641" w:type="dxa"/>
          </w:tcPr>
          <w:p w14:paraId="07EF3F93" w14:textId="5FED4376" w:rsidR="00FE29A1" w:rsidRPr="00FB5159" w:rsidRDefault="00FE29A1" w:rsidP="00FE29A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-compliance</w:t>
            </w:r>
          </w:p>
        </w:tc>
        <w:tc>
          <w:tcPr>
            <w:tcW w:w="1323" w:type="dxa"/>
          </w:tcPr>
          <w:p w14:paraId="0066975D" w14:textId="2C41FCEE" w:rsidR="00FE29A1" w:rsidRPr="00FB5159" w:rsidRDefault="00FE29A1" w:rsidP="00FE29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4962" w:type="dxa"/>
          </w:tcPr>
          <w:p w14:paraId="7A9101FC" w14:textId="77777777" w:rsidR="00FE29A1" w:rsidRPr="0077519D" w:rsidRDefault="00FE29A1" w:rsidP="00FE29A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7519D">
              <w:rPr>
                <w:rFonts w:ascii="Arial" w:hAnsi="Arial" w:cs="Arial"/>
                <w:i/>
                <w:iCs/>
                <w:sz w:val="24"/>
                <w:szCs w:val="24"/>
              </w:rPr>
              <w:t>“…noncompliance…”</w:t>
            </w:r>
          </w:p>
          <w:p w14:paraId="7AC97DA9" w14:textId="28062459" w:rsidR="00FE29A1" w:rsidRPr="00FB5159" w:rsidRDefault="00FE29A1" w:rsidP="00FE29A1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tocol 85</w:t>
            </w:r>
          </w:p>
        </w:tc>
      </w:tr>
      <w:tr w:rsidR="00084EC7" w14:paraId="5760F3F3" w14:textId="77777777" w:rsidTr="0011382C">
        <w:tc>
          <w:tcPr>
            <w:tcW w:w="2641" w:type="dxa"/>
          </w:tcPr>
          <w:p w14:paraId="3B596E0D" w14:textId="09C711E4" w:rsidR="00084EC7" w:rsidRDefault="00084EC7" w:rsidP="00084EC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ision of the drug development plan</w:t>
            </w:r>
          </w:p>
        </w:tc>
        <w:tc>
          <w:tcPr>
            <w:tcW w:w="1323" w:type="dxa"/>
          </w:tcPr>
          <w:p w14:paraId="70DFA9FC" w14:textId="35061D23" w:rsidR="00084EC7" w:rsidRDefault="00084EC7" w:rsidP="00084E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4962" w:type="dxa"/>
          </w:tcPr>
          <w:p w14:paraId="4698A23A" w14:textId="77777777" w:rsidR="00084EC7" w:rsidRPr="00116966" w:rsidRDefault="00084EC7" w:rsidP="00084EC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“</w:t>
            </w:r>
            <w:r w:rsidRPr="00116966">
              <w:rPr>
                <w:rFonts w:ascii="Arial" w:hAnsi="Arial" w:cs="Arial"/>
                <w:i/>
                <w:iCs/>
                <w:sz w:val="24"/>
                <w:szCs w:val="24"/>
              </w:rPr>
              <w:t>A decision by the Sponsor to suspend or discontinue testing, evaluation, or development of the product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.”</w:t>
            </w:r>
          </w:p>
          <w:p w14:paraId="4F890A67" w14:textId="68947517" w:rsidR="00084EC7" w:rsidRPr="00677595" w:rsidRDefault="00084EC7" w:rsidP="00084EC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tocol 216</w:t>
            </w:r>
          </w:p>
        </w:tc>
      </w:tr>
      <w:tr w:rsidR="00084EC7" w14:paraId="754903E7" w14:textId="77777777" w:rsidTr="0011382C">
        <w:tc>
          <w:tcPr>
            <w:tcW w:w="2641" w:type="dxa"/>
          </w:tcPr>
          <w:p w14:paraId="1FEA1CC4" w14:textId="1F4CE389" w:rsidR="00084EC7" w:rsidRDefault="00084EC7" w:rsidP="00084EC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ata</w:t>
            </w:r>
          </w:p>
        </w:tc>
        <w:tc>
          <w:tcPr>
            <w:tcW w:w="1323" w:type="dxa"/>
          </w:tcPr>
          <w:p w14:paraId="735E5036" w14:textId="63C1C307" w:rsidR="00084EC7" w:rsidRDefault="00084EC7" w:rsidP="00084E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4962" w:type="dxa"/>
          </w:tcPr>
          <w:p w14:paraId="1B63CF98" w14:textId="77777777" w:rsidR="00084EC7" w:rsidRDefault="00084EC7" w:rsidP="00084EC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77595">
              <w:rPr>
                <w:rFonts w:ascii="Arial" w:hAnsi="Arial" w:cs="Arial"/>
                <w:i/>
                <w:iCs/>
                <w:sz w:val="24"/>
                <w:szCs w:val="24"/>
              </w:rPr>
              <w:t>“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…</w:t>
            </w:r>
            <w:r w:rsidRPr="00677595">
              <w:rPr>
                <w:rFonts w:ascii="Arial" w:hAnsi="Arial" w:cs="Arial"/>
                <w:i/>
                <w:iCs/>
                <w:sz w:val="24"/>
                <w:szCs w:val="24"/>
              </w:rPr>
              <w:t>lack of evaluable and/or complete data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…</w:t>
            </w:r>
            <w:r w:rsidRPr="00677595">
              <w:rPr>
                <w:rFonts w:ascii="Arial" w:hAnsi="Arial" w:cs="Arial"/>
                <w:i/>
                <w:iCs/>
                <w:sz w:val="24"/>
                <w:szCs w:val="24"/>
              </w:rPr>
              <w:t>”</w:t>
            </w:r>
          </w:p>
          <w:p w14:paraId="04380CA0" w14:textId="5F1FAAD8" w:rsidR="00084EC7" w:rsidRPr="00677595" w:rsidRDefault="00084EC7" w:rsidP="00084EC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tocol 29</w:t>
            </w:r>
          </w:p>
        </w:tc>
      </w:tr>
      <w:tr w:rsidR="002227A7" w14:paraId="6ABC2B6B" w14:textId="77777777" w:rsidTr="0011382C">
        <w:tc>
          <w:tcPr>
            <w:tcW w:w="2641" w:type="dxa"/>
          </w:tcPr>
          <w:p w14:paraId="4052F40C" w14:textId="55A6F382" w:rsidR="002227A7" w:rsidRDefault="002227A7" w:rsidP="002227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gulatory decision</w:t>
            </w:r>
          </w:p>
        </w:tc>
        <w:tc>
          <w:tcPr>
            <w:tcW w:w="1323" w:type="dxa"/>
          </w:tcPr>
          <w:p w14:paraId="49695164" w14:textId="00D8B326" w:rsidR="002227A7" w:rsidRDefault="002227A7" w:rsidP="002227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4962" w:type="dxa"/>
          </w:tcPr>
          <w:p w14:paraId="145D6205" w14:textId="77777777" w:rsidR="002227A7" w:rsidRDefault="002227A7" w:rsidP="002227A7">
            <w:pPr>
              <w:rPr>
                <w:rFonts w:ascii="Arial" w:hAnsi="Arial" w:cs="Arial"/>
                <w:sz w:val="24"/>
                <w:szCs w:val="24"/>
              </w:rPr>
            </w:pPr>
            <w:r w:rsidRPr="00503D83">
              <w:rPr>
                <w:rFonts w:ascii="Arial" w:hAnsi="Arial" w:cs="Arial"/>
                <w:i/>
                <w:iCs/>
                <w:sz w:val="24"/>
                <w:szCs w:val="24"/>
              </w:rPr>
              <w:t>“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…</w:t>
            </w:r>
            <w:r w:rsidRPr="00503D83">
              <w:rPr>
                <w:rFonts w:ascii="Arial" w:hAnsi="Arial" w:cs="Arial"/>
                <w:i/>
                <w:iCs/>
                <w:sz w:val="24"/>
                <w:szCs w:val="24"/>
              </w:rPr>
              <w:t>decision by FDA or regulators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…</w:t>
            </w:r>
            <w:r w:rsidRPr="00503D83">
              <w:rPr>
                <w:rFonts w:ascii="Arial" w:hAnsi="Arial" w:cs="Arial"/>
                <w:i/>
                <w:iCs/>
                <w:sz w:val="24"/>
                <w:szCs w:val="24"/>
              </w:rPr>
              <w:t>”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68644BC8" w14:textId="5D86098C" w:rsidR="002227A7" w:rsidRPr="00677595" w:rsidRDefault="002227A7" w:rsidP="002227A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tocol 29</w:t>
            </w:r>
          </w:p>
        </w:tc>
      </w:tr>
      <w:tr w:rsidR="002227A7" w14:paraId="0D331CB7" w14:textId="77777777" w:rsidTr="0011382C">
        <w:tc>
          <w:tcPr>
            <w:tcW w:w="2641" w:type="dxa"/>
          </w:tcPr>
          <w:p w14:paraId="1109E5BE" w14:textId="477D4799" w:rsidR="002227A7" w:rsidRPr="00FB5159" w:rsidRDefault="002227A7" w:rsidP="002227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thical issues</w:t>
            </w:r>
          </w:p>
        </w:tc>
        <w:tc>
          <w:tcPr>
            <w:tcW w:w="1323" w:type="dxa"/>
          </w:tcPr>
          <w:p w14:paraId="43BF7075" w14:textId="1590B624" w:rsidR="002227A7" w:rsidRPr="00FB5159" w:rsidRDefault="002227A7" w:rsidP="002227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962" w:type="dxa"/>
          </w:tcPr>
          <w:p w14:paraId="1995C30E" w14:textId="628A7A0A" w:rsidR="002227A7" w:rsidRDefault="002227A7" w:rsidP="002227A7">
            <w:pPr>
              <w:rPr>
                <w:rFonts w:ascii="Arial" w:hAnsi="Arial" w:cs="Arial"/>
                <w:sz w:val="24"/>
                <w:szCs w:val="24"/>
              </w:rPr>
            </w:pPr>
            <w:r w:rsidRPr="00677595">
              <w:rPr>
                <w:rFonts w:ascii="Arial" w:hAnsi="Arial" w:cs="Arial"/>
                <w:i/>
                <w:iCs/>
                <w:sz w:val="24"/>
                <w:szCs w:val="24"/>
              </w:rPr>
              <w:t>“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…</w:t>
            </w:r>
            <w:r w:rsidRPr="008E4F25">
              <w:rPr>
                <w:rFonts w:ascii="Arial" w:hAnsi="Arial" w:cs="Arial"/>
                <w:i/>
                <w:iCs/>
                <w:sz w:val="24"/>
                <w:szCs w:val="24"/>
              </w:rPr>
              <w:t>safety or ethical issues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…</w:t>
            </w:r>
            <w:r w:rsidRPr="008E4F25">
              <w:rPr>
                <w:rFonts w:ascii="Arial" w:hAnsi="Arial" w:cs="Arial"/>
                <w:i/>
                <w:iCs/>
                <w:sz w:val="24"/>
                <w:szCs w:val="24"/>
              </w:rPr>
              <w:t>”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224A0874" w14:textId="2B52911D" w:rsidR="002227A7" w:rsidRPr="00FB5159" w:rsidRDefault="002227A7" w:rsidP="002227A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tocol 18</w:t>
            </w:r>
          </w:p>
        </w:tc>
      </w:tr>
      <w:tr w:rsidR="002227A7" w14:paraId="7C7D10E5" w14:textId="77777777" w:rsidTr="0011382C">
        <w:tc>
          <w:tcPr>
            <w:tcW w:w="2641" w:type="dxa"/>
          </w:tcPr>
          <w:p w14:paraId="7CE15266" w14:textId="03F34019" w:rsidR="002227A7" w:rsidRPr="00FB5159" w:rsidRDefault="002227A7" w:rsidP="002227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cal reasons</w:t>
            </w:r>
          </w:p>
        </w:tc>
        <w:tc>
          <w:tcPr>
            <w:tcW w:w="1323" w:type="dxa"/>
          </w:tcPr>
          <w:p w14:paraId="6B22FC8D" w14:textId="25EEBB40" w:rsidR="002227A7" w:rsidRPr="00FB5159" w:rsidRDefault="002227A7" w:rsidP="002227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962" w:type="dxa"/>
          </w:tcPr>
          <w:p w14:paraId="52925A9E" w14:textId="77777777" w:rsidR="002227A7" w:rsidRDefault="002227A7" w:rsidP="002227A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“…</w:t>
            </w:r>
            <w:r w:rsidRPr="00285C93">
              <w:rPr>
                <w:rFonts w:ascii="Arial" w:hAnsi="Arial" w:cs="Arial"/>
                <w:i/>
                <w:iCs/>
                <w:sz w:val="24"/>
                <w:szCs w:val="24"/>
              </w:rPr>
              <w:t>reasonable medical or administrative reasons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.” </w:t>
            </w:r>
          </w:p>
          <w:p w14:paraId="383FA3D6" w14:textId="53AB4D78" w:rsidR="002227A7" w:rsidRPr="00FB5159" w:rsidRDefault="002227A7" w:rsidP="002227A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D14F7F">
              <w:rPr>
                <w:rFonts w:ascii="Arial" w:hAnsi="Arial" w:cs="Arial"/>
                <w:sz w:val="24"/>
                <w:szCs w:val="24"/>
              </w:rPr>
              <w:t>Protocol 53</w:t>
            </w:r>
          </w:p>
        </w:tc>
      </w:tr>
      <w:tr w:rsidR="002227A7" w14:paraId="70CDC60A" w14:textId="77777777" w:rsidTr="0011382C">
        <w:tc>
          <w:tcPr>
            <w:tcW w:w="2641" w:type="dxa"/>
          </w:tcPr>
          <w:p w14:paraId="64FE1E52" w14:textId="11F55FAA" w:rsidR="002227A7" w:rsidRPr="00FB5159" w:rsidRDefault="002227A7" w:rsidP="002227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ministrative reasons</w:t>
            </w:r>
          </w:p>
        </w:tc>
        <w:tc>
          <w:tcPr>
            <w:tcW w:w="1323" w:type="dxa"/>
          </w:tcPr>
          <w:p w14:paraId="03DE16D2" w14:textId="0D63B0B0" w:rsidR="002227A7" w:rsidRPr="00FB5159" w:rsidRDefault="002227A7" w:rsidP="002227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962" w:type="dxa"/>
          </w:tcPr>
          <w:p w14:paraId="447DFEB1" w14:textId="77777777" w:rsidR="002227A7" w:rsidRDefault="002227A7" w:rsidP="002227A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“…</w:t>
            </w:r>
            <w:r w:rsidRPr="00285C93">
              <w:rPr>
                <w:rFonts w:ascii="Arial" w:hAnsi="Arial" w:cs="Arial"/>
                <w:i/>
                <w:iCs/>
                <w:sz w:val="24"/>
                <w:szCs w:val="24"/>
              </w:rPr>
              <w:t>administrative reasons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…”</w:t>
            </w:r>
          </w:p>
          <w:p w14:paraId="7A1E2065" w14:textId="30A0B354" w:rsidR="002227A7" w:rsidRPr="00FB5159" w:rsidRDefault="002227A7" w:rsidP="002227A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536CE">
              <w:rPr>
                <w:rFonts w:ascii="Arial" w:hAnsi="Arial" w:cs="Arial"/>
                <w:sz w:val="24"/>
                <w:szCs w:val="24"/>
              </w:rPr>
              <w:t>Protocol 57</w:t>
            </w:r>
          </w:p>
        </w:tc>
      </w:tr>
      <w:tr w:rsidR="002227A7" w14:paraId="22C3B2FC" w14:textId="77777777" w:rsidTr="0011382C">
        <w:tc>
          <w:tcPr>
            <w:tcW w:w="2641" w:type="dxa"/>
          </w:tcPr>
          <w:p w14:paraId="66613329" w14:textId="5A8002E8" w:rsidR="002227A7" w:rsidRDefault="002227A7" w:rsidP="002227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udy will not meet the objective(s)</w:t>
            </w:r>
          </w:p>
        </w:tc>
        <w:tc>
          <w:tcPr>
            <w:tcW w:w="1323" w:type="dxa"/>
          </w:tcPr>
          <w:p w14:paraId="39F4A43B" w14:textId="7BFC70C5" w:rsidR="002227A7" w:rsidRDefault="002227A7" w:rsidP="002227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962" w:type="dxa"/>
          </w:tcPr>
          <w:p w14:paraId="1E7F2463" w14:textId="77777777" w:rsidR="002227A7" w:rsidRPr="0077519D" w:rsidRDefault="002227A7" w:rsidP="002227A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“…</w:t>
            </w:r>
            <w:r w:rsidRPr="0077519D">
              <w:rPr>
                <w:rFonts w:ascii="Arial" w:hAnsi="Arial" w:cs="Arial"/>
                <w:i/>
                <w:iCs/>
                <w:sz w:val="24"/>
                <w:szCs w:val="24"/>
              </w:rPr>
              <w:t>if information emerges which demonstrates that the study will not meet its primary objective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…”</w:t>
            </w:r>
            <w:r w:rsidRPr="0077519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</w:p>
          <w:p w14:paraId="794D3A54" w14:textId="0EA3B652" w:rsidR="002227A7" w:rsidRPr="00FB5159" w:rsidRDefault="002227A7" w:rsidP="002227A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tocol 24</w:t>
            </w:r>
          </w:p>
        </w:tc>
      </w:tr>
      <w:tr w:rsidR="002227A7" w14:paraId="75C54AD2" w14:textId="77777777" w:rsidTr="0011382C">
        <w:tc>
          <w:tcPr>
            <w:tcW w:w="2641" w:type="dxa"/>
          </w:tcPr>
          <w:p w14:paraId="0B44E27A" w14:textId="79C0AE49" w:rsidR="002227A7" w:rsidRDefault="002227A7" w:rsidP="002227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fficacy</w:t>
            </w:r>
          </w:p>
        </w:tc>
        <w:tc>
          <w:tcPr>
            <w:tcW w:w="1323" w:type="dxa"/>
          </w:tcPr>
          <w:p w14:paraId="6CB11D96" w14:textId="6FEB19D5" w:rsidR="002227A7" w:rsidRDefault="002227A7" w:rsidP="002227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962" w:type="dxa"/>
          </w:tcPr>
          <w:p w14:paraId="294AEF33" w14:textId="77777777" w:rsidR="002227A7" w:rsidRDefault="002227A7" w:rsidP="002227A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“De</w:t>
            </w:r>
            <w:r w:rsidRPr="00470598">
              <w:rPr>
                <w:rFonts w:ascii="Arial" w:hAnsi="Arial" w:cs="Arial"/>
                <w:i/>
                <w:iCs/>
                <w:sz w:val="24"/>
                <w:szCs w:val="24"/>
              </w:rPr>
              <w:t>monstration of efficacy that would warrant stopping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…”</w:t>
            </w:r>
          </w:p>
          <w:p w14:paraId="61C8F754" w14:textId="3AC743E1" w:rsidR="002227A7" w:rsidRPr="00D14F7F" w:rsidRDefault="002227A7" w:rsidP="002227A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86AC3">
              <w:rPr>
                <w:rFonts w:ascii="Arial" w:hAnsi="Arial" w:cs="Arial"/>
                <w:sz w:val="24"/>
                <w:szCs w:val="24"/>
              </w:rPr>
              <w:t>Protocol 197</w:t>
            </w:r>
          </w:p>
        </w:tc>
      </w:tr>
      <w:tr w:rsidR="002227A7" w14:paraId="52820A63" w14:textId="77777777" w:rsidTr="0011382C">
        <w:tc>
          <w:tcPr>
            <w:tcW w:w="2641" w:type="dxa"/>
          </w:tcPr>
          <w:p w14:paraId="780C7BBF" w14:textId="68384E56" w:rsidR="002227A7" w:rsidRDefault="002227A7" w:rsidP="002227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utility</w:t>
            </w:r>
          </w:p>
        </w:tc>
        <w:tc>
          <w:tcPr>
            <w:tcW w:w="1323" w:type="dxa"/>
          </w:tcPr>
          <w:p w14:paraId="11F4515D" w14:textId="53221B9F" w:rsidR="002227A7" w:rsidRDefault="002227A7" w:rsidP="002227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962" w:type="dxa"/>
          </w:tcPr>
          <w:p w14:paraId="5E8A8F8E" w14:textId="77777777" w:rsidR="002227A7" w:rsidRDefault="002227A7" w:rsidP="002227A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“…futility…”</w:t>
            </w:r>
          </w:p>
          <w:p w14:paraId="64E223BE" w14:textId="04B230E7" w:rsidR="002227A7" w:rsidRPr="008536CE" w:rsidRDefault="002227A7" w:rsidP="002227A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F62A6">
              <w:rPr>
                <w:rFonts w:ascii="Arial" w:hAnsi="Arial" w:cs="Arial"/>
                <w:sz w:val="24"/>
                <w:szCs w:val="24"/>
              </w:rPr>
              <w:t>Protocol 106</w:t>
            </w:r>
          </w:p>
        </w:tc>
      </w:tr>
      <w:tr w:rsidR="002227A7" w14:paraId="654AC5D2" w14:textId="77777777" w:rsidTr="0011382C">
        <w:tc>
          <w:tcPr>
            <w:tcW w:w="2641" w:type="dxa"/>
          </w:tcPr>
          <w:p w14:paraId="3ECB4301" w14:textId="1A7590FE" w:rsidR="002227A7" w:rsidRDefault="002227A7" w:rsidP="002227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cientific reasons</w:t>
            </w:r>
          </w:p>
        </w:tc>
        <w:tc>
          <w:tcPr>
            <w:tcW w:w="1323" w:type="dxa"/>
          </w:tcPr>
          <w:p w14:paraId="16D64E37" w14:textId="0093F74A" w:rsidR="002227A7" w:rsidRDefault="002227A7" w:rsidP="002227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962" w:type="dxa"/>
          </w:tcPr>
          <w:p w14:paraId="2E892A8E" w14:textId="77777777" w:rsidR="002227A7" w:rsidRDefault="002227A7" w:rsidP="002227A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“…scientific or administrative reasons…”</w:t>
            </w:r>
          </w:p>
          <w:p w14:paraId="36834715" w14:textId="191E83AE" w:rsidR="002227A7" w:rsidRPr="00BE3509" w:rsidRDefault="002227A7" w:rsidP="002227A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E3509">
              <w:rPr>
                <w:rFonts w:ascii="Arial" w:hAnsi="Arial" w:cs="Arial"/>
                <w:sz w:val="24"/>
                <w:szCs w:val="24"/>
              </w:rPr>
              <w:t>Protocol 97</w:t>
            </w:r>
          </w:p>
        </w:tc>
      </w:tr>
      <w:tr w:rsidR="002227A7" w14:paraId="44BC9CED" w14:textId="77777777" w:rsidTr="0011382C">
        <w:tc>
          <w:tcPr>
            <w:tcW w:w="2641" w:type="dxa"/>
          </w:tcPr>
          <w:p w14:paraId="00BA54EA" w14:textId="38FFF322" w:rsidR="002227A7" w:rsidRDefault="002227A7" w:rsidP="002227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asibility</w:t>
            </w:r>
          </w:p>
        </w:tc>
        <w:tc>
          <w:tcPr>
            <w:tcW w:w="1323" w:type="dxa"/>
          </w:tcPr>
          <w:p w14:paraId="0758347B" w14:textId="4ABBD052" w:rsidR="002227A7" w:rsidRDefault="002227A7" w:rsidP="002227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962" w:type="dxa"/>
          </w:tcPr>
          <w:p w14:paraId="1D1E79FE" w14:textId="500415F0" w:rsidR="002227A7" w:rsidRDefault="002227A7" w:rsidP="002227A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“</w:t>
            </w:r>
            <w:r w:rsidRPr="008940D8">
              <w:rPr>
                <w:rFonts w:ascii="Arial" w:hAnsi="Arial" w:cs="Arial"/>
                <w:i/>
                <w:iCs/>
                <w:sz w:val="24"/>
                <w:szCs w:val="24"/>
              </w:rPr>
              <w:t>Conduct of the study is no longer feasible due to changes in therapeutic landscape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…”</w:t>
            </w:r>
          </w:p>
          <w:p w14:paraId="5DE21140" w14:textId="108922D8" w:rsidR="002227A7" w:rsidRDefault="002227A7" w:rsidP="002227A7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rotocol 238</w:t>
            </w:r>
          </w:p>
        </w:tc>
      </w:tr>
    </w:tbl>
    <w:p w14:paraId="71DF8C56" w14:textId="77777777" w:rsidR="00DF7B1D" w:rsidRDefault="00DF7B1D"/>
    <w:sectPr w:rsidR="00DF7B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B1D"/>
    <w:rsid w:val="00013C30"/>
    <w:rsid w:val="00061D95"/>
    <w:rsid w:val="00084EC7"/>
    <w:rsid w:val="00084F25"/>
    <w:rsid w:val="00086AC3"/>
    <w:rsid w:val="000E65D0"/>
    <w:rsid w:val="000F41A6"/>
    <w:rsid w:val="0011382C"/>
    <w:rsid w:val="00116966"/>
    <w:rsid w:val="00125991"/>
    <w:rsid w:val="00126177"/>
    <w:rsid w:val="00135D0C"/>
    <w:rsid w:val="002227A7"/>
    <w:rsid w:val="00285C93"/>
    <w:rsid w:val="002F62A6"/>
    <w:rsid w:val="002F6EA1"/>
    <w:rsid w:val="003A3894"/>
    <w:rsid w:val="003C2674"/>
    <w:rsid w:val="003E1413"/>
    <w:rsid w:val="003F6C12"/>
    <w:rsid w:val="00470598"/>
    <w:rsid w:val="004739C3"/>
    <w:rsid w:val="00481C4C"/>
    <w:rsid w:val="004E1EA9"/>
    <w:rsid w:val="00503D83"/>
    <w:rsid w:val="00556DD7"/>
    <w:rsid w:val="005814EE"/>
    <w:rsid w:val="00594CB8"/>
    <w:rsid w:val="00595D09"/>
    <w:rsid w:val="0059739C"/>
    <w:rsid w:val="005A450D"/>
    <w:rsid w:val="005C14FA"/>
    <w:rsid w:val="00613E7A"/>
    <w:rsid w:val="00620481"/>
    <w:rsid w:val="006212ED"/>
    <w:rsid w:val="00622527"/>
    <w:rsid w:val="006522D2"/>
    <w:rsid w:val="00666059"/>
    <w:rsid w:val="00677595"/>
    <w:rsid w:val="006934D6"/>
    <w:rsid w:val="0077288B"/>
    <w:rsid w:val="0077519D"/>
    <w:rsid w:val="007E0D7D"/>
    <w:rsid w:val="00847302"/>
    <w:rsid w:val="008536CE"/>
    <w:rsid w:val="008940D8"/>
    <w:rsid w:val="0089569D"/>
    <w:rsid w:val="008E4F25"/>
    <w:rsid w:val="00957B4E"/>
    <w:rsid w:val="009A045C"/>
    <w:rsid w:val="009B6B3C"/>
    <w:rsid w:val="009C365A"/>
    <w:rsid w:val="00A37532"/>
    <w:rsid w:val="00A86F2C"/>
    <w:rsid w:val="00A97CCC"/>
    <w:rsid w:val="00AE41B8"/>
    <w:rsid w:val="00B54473"/>
    <w:rsid w:val="00B57E49"/>
    <w:rsid w:val="00BB2D28"/>
    <w:rsid w:val="00BB3659"/>
    <w:rsid w:val="00BB5A12"/>
    <w:rsid w:val="00BE3509"/>
    <w:rsid w:val="00C66C7D"/>
    <w:rsid w:val="00C90463"/>
    <w:rsid w:val="00D14F7F"/>
    <w:rsid w:val="00D162AE"/>
    <w:rsid w:val="00D40AE4"/>
    <w:rsid w:val="00DF7B1D"/>
    <w:rsid w:val="00E56DAA"/>
    <w:rsid w:val="00E84E86"/>
    <w:rsid w:val="00E86932"/>
    <w:rsid w:val="00EA1B23"/>
    <w:rsid w:val="00EB3C3F"/>
    <w:rsid w:val="00F11563"/>
    <w:rsid w:val="00F3036C"/>
    <w:rsid w:val="00F35F32"/>
    <w:rsid w:val="00F867FE"/>
    <w:rsid w:val="00FB5159"/>
    <w:rsid w:val="00FC1311"/>
    <w:rsid w:val="00FE29A1"/>
    <w:rsid w:val="00FF17EB"/>
    <w:rsid w:val="00FF4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DFD47"/>
  <w15:chartTrackingRefBased/>
  <w15:docId w15:val="{0028934F-8896-4ABA-9E21-3D460D6AC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7B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B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B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B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B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B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B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B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B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B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B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B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B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B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B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B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B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B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B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B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B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B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B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B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B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B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B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B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B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5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Pluess-Hall</dc:creator>
  <cp:keywords/>
  <dc:description/>
  <cp:lastModifiedBy>Helen Pluess-Hall</cp:lastModifiedBy>
  <cp:revision>71</cp:revision>
  <dcterms:created xsi:type="dcterms:W3CDTF">2024-03-09T15:06:00Z</dcterms:created>
  <dcterms:modified xsi:type="dcterms:W3CDTF">2024-03-24T08:51:00Z</dcterms:modified>
</cp:coreProperties>
</file>